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B282F" w14:textId="5BA7F276" w:rsidR="006A63D2" w:rsidRPr="003420CC" w:rsidRDefault="006A63D2" w:rsidP="00C454FE">
      <w:pPr>
        <w:rPr>
          <w:rFonts w:ascii="Times New Roman" w:hAnsi="Times New Roman" w:cs="Times New Roman"/>
          <w:b/>
          <w:bCs/>
          <w:lang w:val="en-US"/>
        </w:rPr>
      </w:pPr>
      <w:r w:rsidRPr="003420CC">
        <w:rPr>
          <w:rFonts w:ascii="Times New Roman" w:hAnsi="Times New Roman" w:cs="Times New Roman"/>
          <w:b/>
          <w:bCs/>
          <w:lang w:val="en-US"/>
        </w:rPr>
        <w:t>Disrespect and Mistreatment in Childbirth Questionnaire – Italian version</w:t>
      </w:r>
    </w:p>
    <w:p w14:paraId="140AAB3F" w14:textId="277D4617" w:rsidR="00F57D29" w:rsidRPr="003420CC" w:rsidRDefault="00F57D29" w:rsidP="00F57D29">
      <w:pPr>
        <w:rPr>
          <w:rFonts w:ascii="Times New Roman" w:hAnsi="Times New Roman" w:cs="Times New Roman"/>
          <w:i/>
          <w:iCs/>
          <w:lang w:val="en-US"/>
        </w:rPr>
      </w:pPr>
      <w:r w:rsidRPr="003420CC">
        <w:rPr>
          <w:rFonts w:ascii="Times New Roman" w:eastAsia="Times New Roman" w:hAnsi="Times New Roman" w:cs="Times New Roman"/>
          <w:lang w:val="en-US"/>
        </w:rPr>
        <w:t xml:space="preserve">Table S1. </w:t>
      </w:r>
      <w:r w:rsidRPr="003420CC">
        <w:rPr>
          <w:rFonts w:ascii="Times New Roman" w:hAnsi="Times New Roman" w:cs="Times New Roman"/>
          <w:i/>
          <w:iCs/>
          <w:lang w:val="en-US"/>
        </w:rPr>
        <w:t>Italian Version of the Disrespect and Mistreatment during Childbirth Questionnaire</w:t>
      </w:r>
    </w:p>
    <w:tbl>
      <w:tblPr>
        <w:tblW w:w="1334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7654"/>
        <w:gridCol w:w="4678"/>
      </w:tblGrid>
      <w:tr w:rsidR="00DE3114" w:rsidRPr="003420CC" w14:paraId="05403DED" w14:textId="77777777" w:rsidTr="000A53BF">
        <w:trPr>
          <w:trHeight w:val="290"/>
        </w:trPr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3E60FF" w14:textId="22D23626" w:rsidR="00DE3114" w:rsidRPr="003420CC" w:rsidRDefault="00DE3114" w:rsidP="00DE3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iginal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tem </w:t>
            </w:r>
            <w:proofErr w:type="spellStart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</w:t>
            </w:r>
            <w:proofErr w:type="spellEnd"/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1BC7DC" w14:textId="181A16CC" w:rsidR="00DE3114" w:rsidRPr="003420CC" w:rsidRDefault="00DE3114" w:rsidP="00DE3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iginal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tem</w:t>
            </w:r>
            <w:r w:rsidR="005B2E33"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ext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CF5017" w14:textId="6A50E622" w:rsidR="00DE3114" w:rsidRPr="003420CC" w:rsidRDefault="00DE3114" w:rsidP="00DE3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Factor</w:t>
            </w:r>
          </w:p>
        </w:tc>
      </w:tr>
      <w:tr w:rsidR="00DE3114" w:rsidRPr="003420CC" w14:paraId="38395BEB" w14:textId="77777777" w:rsidTr="000A53BF">
        <w:trPr>
          <w:trHeight w:val="290"/>
        </w:trPr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2E3B2820" w14:textId="7E0C5B77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6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B33D8D" w14:textId="3EB29895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 avuto la sensazione di essere sottoposta a manovre non necessarie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756891" w14:textId="6B4741E6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edical intrusiveness</w:t>
            </w:r>
          </w:p>
        </w:tc>
      </w:tr>
      <w:tr w:rsidR="00DE3114" w:rsidRPr="003420CC" w14:paraId="18DB3784" w14:textId="77777777" w:rsidTr="000A53BF">
        <w:trPr>
          <w:trHeight w:val="290"/>
        </w:trPr>
        <w:tc>
          <w:tcPr>
            <w:tcW w:w="1016" w:type="dxa"/>
            <w:shd w:val="clear" w:color="auto" w:fill="auto"/>
          </w:tcPr>
          <w:p w14:paraId="35148FA5" w14:textId="3B1DDAC5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654" w:type="dxa"/>
            <w:shd w:val="clear" w:color="auto" w:fill="auto"/>
            <w:noWrap/>
            <w:hideMark/>
          </w:tcPr>
          <w:p w14:paraId="0B8806AA" w14:textId="6784C189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 avuto la sensazione di essere stata bruscamente separata dal mio bambino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5FCA88F" w14:textId="56EDE2AD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eparation from newborn</w:t>
            </w:r>
          </w:p>
        </w:tc>
      </w:tr>
      <w:tr w:rsidR="00DE3114" w:rsidRPr="003420CC" w14:paraId="132A250F" w14:textId="77777777" w:rsidTr="000A53BF">
        <w:trPr>
          <w:trHeight w:val="290"/>
        </w:trPr>
        <w:tc>
          <w:tcPr>
            <w:tcW w:w="1016" w:type="dxa"/>
            <w:shd w:val="clear" w:color="auto" w:fill="auto"/>
          </w:tcPr>
          <w:p w14:paraId="6EC57AE2" w14:textId="0FF5EB94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654" w:type="dxa"/>
            <w:shd w:val="clear" w:color="auto" w:fill="auto"/>
            <w:noWrap/>
            <w:hideMark/>
          </w:tcPr>
          <w:p w14:paraId="2CED73F5" w14:textId="2D7D0AF4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li operatori sono sempre stati disponibili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7B418DA" w14:textId="3C6C01A1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egative interaction with healthcare providers</w:t>
            </w:r>
          </w:p>
        </w:tc>
      </w:tr>
      <w:tr w:rsidR="00DE3114" w:rsidRPr="003420CC" w14:paraId="78F18BF7" w14:textId="77777777" w:rsidTr="000A53BF">
        <w:trPr>
          <w:trHeight w:val="290"/>
        </w:trPr>
        <w:tc>
          <w:tcPr>
            <w:tcW w:w="1016" w:type="dxa"/>
            <w:shd w:val="clear" w:color="auto" w:fill="auto"/>
          </w:tcPr>
          <w:p w14:paraId="7D2B3926" w14:textId="685B38F9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654" w:type="dxa"/>
            <w:shd w:val="clear" w:color="auto" w:fill="auto"/>
            <w:noWrap/>
            <w:hideMark/>
          </w:tcPr>
          <w:p w14:paraId="52DC7D53" w14:textId="5CF5C24B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 personale medico-sanitario ha utilizzato un linguaggio volgare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0B633E4" w14:textId="61F73A22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Verbal mistreatment</w:t>
            </w:r>
          </w:p>
        </w:tc>
      </w:tr>
      <w:tr w:rsidR="00DE3114" w:rsidRPr="003420CC" w14:paraId="56A9538F" w14:textId="77777777" w:rsidTr="000A53BF">
        <w:trPr>
          <w:trHeight w:val="290"/>
        </w:trPr>
        <w:tc>
          <w:tcPr>
            <w:tcW w:w="1016" w:type="dxa"/>
            <w:shd w:val="clear" w:color="auto" w:fill="auto"/>
          </w:tcPr>
          <w:p w14:paraId="4718736F" w14:textId="45558925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654" w:type="dxa"/>
            <w:shd w:val="clear" w:color="auto" w:fill="auto"/>
            <w:noWrap/>
            <w:hideMark/>
          </w:tcPr>
          <w:p w14:paraId="65937046" w14:textId="5F59C1E5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 so perché alcune procedure siano state effettuate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72A8E7F" w14:textId="54257E6F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edical intrusiveness</w:t>
            </w:r>
          </w:p>
        </w:tc>
      </w:tr>
      <w:tr w:rsidR="00DE3114" w:rsidRPr="003420CC" w14:paraId="66DBFA77" w14:textId="77777777" w:rsidTr="000A53BF">
        <w:trPr>
          <w:trHeight w:val="290"/>
        </w:trPr>
        <w:tc>
          <w:tcPr>
            <w:tcW w:w="1016" w:type="dxa"/>
            <w:shd w:val="clear" w:color="auto" w:fill="auto"/>
          </w:tcPr>
          <w:p w14:paraId="5A573213" w14:textId="766B7C59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654" w:type="dxa"/>
            <w:shd w:val="clear" w:color="auto" w:fill="auto"/>
            <w:noWrap/>
            <w:hideMark/>
          </w:tcPr>
          <w:p w14:paraId="38F78258" w14:textId="10F5E88A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o ricevuto il giusto supporto dal personale medico-sanitario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565A0F0" w14:textId="17D7C939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egative interaction with healthcare providers</w:t>
            </w:r>
          </w:p>
        </w:tc>
      </w:tr>
      <w:tr w:rsidR="00DE3114" w:rsidRPr="003420CC" w14:paraId="2767E6E8" w14:textId="77777777" w:rsidTr="000A53BF">
        <w:trPr>
          <w:trHeight w:val="290"/>
        </w:trPr>
        <w:tc>
          <w:tcPr>
            <w:tcW w:w="1016" w:type="dxa"/>
            <w:shd w:val="clear" w:color="auto" w:fill="auto"/>
          </w:tcPr>
          <w:p w14:paraId="276D3677" w14:textId="31A11EF9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7654" w:type="dxa"/>
            <w:shd w:val="clear" w:color="auto" w:fill="auto"/>
            <w:noWrap/>
            <w:hideMark/>
          </w:tcPr>
          <w:p w14:paraId="20249AEC" w14:textId="55449AD8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 provato più dolore di quanto mi aspettassi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91AE249" w14:textId="1B468BEB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ain experience</w:t>
            </w:r>
          </w:p>
        </w:tc>
      </w:tr>
      <w:tr w:rsidR="00DE3114" w:rsidRPr="003420CC" w14:paraId="53E35C5A" w14:textId="77777777" w:rsidTr="000A53BF">
        <w:trPr>
          <w:trHeight w:val="290"/>
        </w:trPr>
        <w:tc>
          <w:tcPr>
            <w:tcW w:w="1016" w:type="dxa"/>
            <w:shd w:val="clear" w:color="auto" w:fill="auto"/>
          </w:tcPr>
          <w:p w14:paraId="1CC711C4" w14:textId="36F8560A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2</w:t>
            </w:r>
          </w:p>
        </w:tc>
        <w:tc>
          <w:tcPr>
            <w:tcW w:w="7654" w:type="dxa"/>
            <w:shd w:val="clear" w:color="auto" w:fill="auto"/>
            <w:noWrap/>
            <w:hideMark/>
          </w:tcPr>
          <w:p w14:paraId="58122AB2" w14:textId="378507A6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ono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tata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sultata</w:t>
            </w:r>
            <w:proofErr w:type="spellEnd"/>
          </w:p>
        </w:tc>
        <w:tc>
          <w:tcPr>
            <w:tcW w:w="4678" w:type="dxa"/>
            <w:shd w:val="clear" w:color="auto" w:fill="auto"/>
            <w:noWrap/>
            <w:hideMark/>
          </w:tcPr>
          <w:p w14:paraId="3D93384B" w14:textId="4BC3C1F8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Verbal mistreatment</w:t>
            </w:r>
          </w:p>
        </w:tc>
      </w:tr>
      <w:tr w:rsidR="00DE3114" w:rsidRPr="003420CC" w14:paraId="23618769" w14:textId="77777777" w:rsidTr="000A53BF">
        <w:trPr>
          <w:trHeight w:val="290"/>
        </w:trPr>
        <w:tc>
          <w:tcPr>
            <w:tcW w:w="1016" w:type="dxa"/>
            <w:shd w:val="clear" w:color="auto" w:fill="auto"/>
          </w:tcPr>
          <w:p w14:paraId="39AF2D43" w14:textId="3810D0A4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7654" w:type="dxa"/>
            <w:shd w:val="clear" w:color="auto" w:fill="auto"/>
            <w:noWrap/>
            <w:hideMark/>
          </w:tcPr>
          <w:p w14:paraId="545AD0FF" w14:textId="5673AFE6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n caso di bisogno, sapevo sempre a chi rivolgermi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7034458" w14:textId="6C0E2AB3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egative interaction with healthcare providers</w:t>
            </w:r>
          </w:p>
        </w:tc>
      </w:tr>
      <w:tr w:rsidR="00DE3114" w:rsidRPr="003420CC" w14:paraId="13BEA7AD" w14:textId="77777777" w:rsidTr="000A53BF">
        <w:trPr>
          <w:trHeight w:val="290"/>
        </w:trPr>
        <w:tc>
          <w:tcPr>
            <w:tcW w:w="1016" w:type="dxa"/>
            <w:shd w:val="clear" w:color="auto" w:fill="auto"/>
          </w:tcPr>
          <w:p w14:paraId="18824460" w14:textId="260B3382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7654" w:type="dxa"/>
            <w:shd w:val="clear" w:color="auto" w:fill="auto"/>
            <w:noWrap/>
            <w:hideMark/>
          </w:tcPr>
          <w:p w14:paraId="6F949DC2" w14:textId="71E8FA70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 trovato eccessivamente invasive alcune procedure ostetriche a cui sono stata sottoposta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E913583" w14:textId="7F883DA6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edical intrusiveness</w:t>
            </w:r>
          </w:p>
        </w:tc>
      </w:tr>
      <w:tr w:rsidR="00DE3114" w:rsidRPr="003420CC" w14:paraId="65935D4A" w14:textId="77777777" w:rsidTr="000A53BF">
        <w:trPr>
          <w:trHeight w:val="290"/>
        </w:trPr>
        <w:tc>
          <w:tcPr>
            <w:tcW w:w="1016" w:type="dxa"/>
            <w:shd w:val="clear" w:color="auto" w:fill="auto"/>
          </w:tcPr>
          <w:p w14:paraId="209CFEA4" w14:textId="70FB5F92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7654" w:type="dxa"/>
            <w:shd w:val="clear" w:color="auto" w:fill="auto"/>
            <w:noWrap/>
            <w:hideMark/>
          </w:tcPr>
          <w:p w14:paraId="14335D76" w14:textId="4795277F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o figlio è stato vicino a me quanto desideravo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1341196" w14:textId="50B656E3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eparation from newborn</w:t>
            </w:r>
          </w:p>
        </w:tc>
      </w:tr>
      <w:tr w:rsidR="00DE3114" w:rsidRPr="003420CC" w14:paraId="3FB56FAE" w14:textId="77777777" w:rsidTr="000A53BF">
        <w:trPr>
          <w:trHeight w:val="290"/>
        </w:trPr>
        <w:tc>
          <w:tcPr>
            <w:tcW w:w="1016" w:type="dxa"/>
            <w:shd w:val="clear" w:color="auto" w:fill="auto"/>
          </w:tcPr>
          <w:p w14:paraId="224CA9B9" w14:textId="4FDC2DF1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7654" w:type="dxa"/>
            <w:shd w:val="clear" w:color="auto" w:fill="auto"/>
            <w:noWrap/>
            <w:hideMark/>
          </w:tcPr>
          <w:p w14:paraId="616EC9C1" w14:textId="09C1FBAC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rante il parto ho ricevuto frasi denigratorie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1C578BA" w14:textId="182D7D54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Verbal mistreatment</w:t>
            </w:r>
          </w:p>
        </w:tc>
      </w:tr>
      <w:tr w:rsidR="00DE3114" w:rsidRPr="003420CC" w14:paraId="49DD35B2" w14:textId="77777777" w:rsidTr="000A53BF">
        <w:trPr>
          <w:trHeight w:val="290"/>
        </w:trPr>
        <w:tc>
          <w:tcPr>
            <w:tcW w:w="1016" w:type="dxa"/>
            <w:shd w:val="clear" w:color="auto" w:fill="auto"/>
          </w:tcPr>
          <w:p w14:paraId="412FF348" w14:textId="16068E3A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7654" w:type="dxa"/>
            <w:shd w:val="clear" w:color="auto" w:fill="auto"/>
            <w:noWrap/>
            <w:hideMark/>
          </w:tcPr>
          <w:p w14:paraId="2E8A46A5" w14:textId="141932FE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 ricevuto manovre ostetriche senza preavviso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491D675" w14:textId="08FC0328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edical intrusiveness</w:t>
            </w:r>
          </w:p>
        </w:tc>
      </w:tr>
      <w:tr w:rsidR="00DE3114" w:rsidRPr="003420CC" w14:paraId="3DEEE2B5" w14:textId="77777777" w:rsidTr="000A53BF">
        <w:trPr>
          <w:trHeight w:val="290"/>
        </w:trPr>
        <w:tc>
          <w:tcPr>
            <w:tcW w:w="1016" w:type="dxa"/>
            <w:shd w:val="clear" w:color="auto" w:fill="auto"/>
          </w:tcPr>
          <w:p w14:paraId="15E3C687" w14:textId="320E264B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7654" w:type="dxa"/>
            <w:shd w:val="clear" w:color="auto" w:fill="auto"/>
            <w:noWrap/>
            <w:hideMark/>
          </w:tcPr>
          <w:p w14:paraId="4661DCC8" w14:textId="34386CDC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seguito al parto non sono stata vicino al mio bambino quanto avrei voluto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D40E71B" w14:textId="0E87785A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eparation from newborn</w:t>
            </w:r>
          </w:p>
        </w:tc>
      </w:tr>
      <w:tr w:rsidR="00DE3114" w:rsidRPr="003420CC" w14:paraId="7B6A3026" w14:textId="77777777" w:rsidTr="000A53BF">
        <w:trPr>
          <w:trHeight w:val="290"/>
        </w:trPr>
        <w:tc>
          <w:tcPr>
            <w:tcW w:w="1016" w:type="dxa"/>
            <w:shd w:val="clear" w:color="auto" w:fill="auto"/>
          </w:tcPr>
          <w:p w14:paraId="46F2A2F0" w14:textId="1C22B42C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7654" w:type="dxa"/>
            <w:shd w:val="clear" w:color="auto" w:fill="auto"/>
            <w:noWrap/>
            <w:hideMark/>
          </w:tcPr>
          <w:p w14:paraId="107C02D0" w14:textId="5F1C6900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 temuto di non farcela per il troppo dolore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A827FB5" w14:textId="4CEAF7CA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ain experience</w:t>
            </w:r>
          </w:p>
        </w:tc>
      </w:tr>
      <w:tr w:rsidR="00DE3114" w:rsidRPr="003420CC" w14:paraId="5EA10B37" w14:textId="77777777" w:rsidTr="000A53BF">
        <w:trPr>
          <w:trHeight w:val="290"/>
        </w:trPr>
        <w:tc>
          <w:tcPr>
            <w:tcW w:w="1016" w:type="dxa"/>
            <w:shd w:val="clear" w:color="auto" w:fill="auto"/>
          </w:tcPr>
          <w:p w14:paraId="7EAD9481" w14:textId="51350A3A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7654" w:type="dxa"/>
            <w:shd w:val="clear" w:color="auto" w:fill="auto"/>
            <w:noWrap/>
            <w:hideMark/>
          </w:tcPr>
          <w:p w14:paraId="33C60EAD" w14:textId="1A6A9DE5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 sono sentita in grado di affrontare l’esperienza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A0AE287" w14:textId="091BECC2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ain experience</w:t>
            </w:r>
          </w:p>
        </w:tc>
      </w:tr>
      <w:tr w:rsidR="00B4370D" w:rsidRPr="003420CC" w14:paraId="65F80F90" w14:textId="77777777" w:rsidTr="000A53BF">
        <w:trPr>
          <w:trHeight w:val="290"/>
        </w:trPr>
        <w:tc>
          <w:tcPr>
            <w:tcW w:w="1016" w:type="dxa"/>
            <w:shd w:val="clear" w:color="auto" w:fill="auto"/>
          </w:tcPr>
          <w:p w14:paraId="13ABBB98" w14:textId="07012740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7654" w:type="dxa"/>
            <w:shd w:val="clear" w:color="auto" w:fill="auto"/>
            <w:noWrap/>
            <w:hideMark/>
          </w:tcPr>
          <w:p w14:paraId="63382355" w14:textId="2EBCE016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vrei desiderato un contatto maggiore col bambino appena nato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6549580" w14:textId="05203B2E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Separation from newborn</w:t>
            </w:r>
          </w:p>
        </w:tc>
      </w:tr>
      <w:tr w:rsidR="00DE3114" w:rsidRPr="003420CC" w14:paraId="4ED188BC" w14:textId="77777777" w:rsidTr="000A53BF">
        <w:trPr>
          <w:trHeight w:val="290"/>
        </w:trPr>
        <w:tc>
          <w:tcPr>
            <w:tcW w:w="1016" w:type="dxa"/>
            <w:shd w:val="clear" w:color="auto" w:fill="auto"/>
          </w:tcPr>
          <w:p w14:paraId="2B15E5D9" w14:textId="32DC3EA9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7654" w:type="dxa"/>
            <w:shd w:val="clear" w:color="auto" w:fill="auto"/>
            <w:noWrap/>
            <w:hideMark/>
          </w:tcPr>
          <w:p w14:paraId="7879ECC3" w14:textId="48D94B17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l personale medico-sanitario comprendeva i miei bisogni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C7B3C9F" w14:textId="2E0A6BDB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egative interaction with healthcare providers</w:t>
            </w:r>
          </w:p>
        </w:tc>
      </w:tr>
      <w:tr w:rsidR="00DE3114" w:rsidRPr="003420CC" w14:paraId="6FBBCC29" w14:textId="77777777" w:rsidTr="000A53BF">
        <w:trPr>
          <w:trHeight w:val="290"/>
        </w:trPr>
        <w:tc>
          <w:tcPr>
            <w:tcW w:w="1016" w:type="dxa"/>
            <w:shd w:val="clear" w:color="auto" w:fill="auto"/>
          </w:tcPr>
          <w:p w14:paraId="6F6367D6" w14:textId="694FC4C4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7654" w:type="dxa"/>
            <w:shd w:val="clear" w:color="auto" w:fill="auto"/>
            <w:noWrap/>
            <w:hideMark/>
          </w:tcPr>
          <w:p w14:paraId="57778091" w14:textId="1DED9727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 ho fornito un consenso per alcune procedure ricevute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1B09E76" w14:textId="6C81D0E6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edical intrusiveness</w:t>
            </w:r>
          </w:p>
        </w:tc>
      </w:tr>
      <w:tr w:rsidR="00DE3114" w:rsidRPr="003420CC" w14:paraId="6DBA2ACB" w14:textId="77777777" w:rsidTr="000A53BF">
        <w:trPr>
          <w:trHeight w:val="290"/>
        </w:trPr>
        <w:tc>
          <w:tcPr>
            <w:tcW w:w="1016" w:type="dxa"/>
            <w:shd w:val="clear" w:color="auto" w:fill="auto"/>
          </w:tcPr>
          <w:p w14:paraId="5BDCF58D" w14:textId="0FBF732F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7654" w:type="dxa"/>
            <w:shd w:val="clear" w:color="auto" w:fill="auto"/>
            <w:noWrap/>
            <w:hideMark/>
          </w:tcPr>
          <w:p w14:paraId="1294430D" w14:textId="60B4AF42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 ho potuto vedere il bambino per un periodo di tempo a parer mio eccessivo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58B57F5" w14:textId="3E18C009" w:rsidR="00DE3114" w:rsidRPr="003420CC" w:rsidRDefault="00DE3114" w:rsidP="000A70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eparation from newborn</w:t>
            </w:r>
          </w:p>
        </w:tc>
      </w:tr>
    </w:tbl>
    <w:p w14:paraId="49B937D0" w14:textId="2D529A27" w:rsidR="00CE4790" w:rsidRPr="003420CC" w:rsidRDefault="00F57D29" w:rsidP="00C454FE">
      <w:pPr>
        <w:rPr>
          <w:rFonts w:ascii="Times New Roman" w:hAnsi="Times New Roman" w:cs="Times New Roman"/>
          <w:lang w:val="en-US"/>
        </w:rPr>
        <w:sectPr w:rsidR="00CE4790" w:rsidRPr="003420CC" w:rsidSect="00CE4790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 w:rsidRPr="003420CC">
        <w:rPr>
          <w:rFonts w:ascii="Times New Roman" w:hAnsi="Times New Roman" w:cs="Times New Roman"/>
          <w:i/>
          <w:iCs/>
          <w:lang w:val="en-US"/>
        </w:rPr>
        <w:t>Note</w:t>
      </w:r>
      <w:r w:rsidRPr="003420CC">
        <w:rPr>
          <w:rFonts w:ascii="Times New Roman" w:hAnsi="Times New Roman" w:cs="Times New Roman"/>
          <w:lang w:val="en-US"/>
        </w:rPr>
        <w:t xml:space="preserve">.  </w:t>
      </w:r>
      <w:r w:rsidR="00465FAC" w:rsidRPr="003420CC">
        <w:rPr>
          <w:rFonts w:ascii="Times New Roman" w:hAnsi="Times New Roman" w:cs="Times New Roman"/>
          <w:lang w:val="en-US"/>
        </w:rPr>
        <w:t xml:space="preserve">Italicized </w:t>
      </w:r>
      <w:r w:rsidRPr="003420CC">
        <w:rPr>
          <w:rFonts w:ascii="Times New Roman" w:hAnsi="Times New Roman" w:cs="Times New Roman"/>
          <w:lang w:val="en-US"/>
        </w:rPr>
        <w:t xml:space="preserve">Items </w:t>
      </w:r>
      <w:r w:rsidR="00C10389" w:rsidRPr="003420CC">
        <w:rPr>
          <w:rFonts w:ascii="Times New Roman" w:hAnsi="Times New Roman" w:cs="Times New Roman"/>
          <w:lang w:val="en-US"/>
        </w:rPr>
        <w:t xml:space="preserve">should be reverse scored. </w:t>
      </w:r>
    </w:p>
    <w:p w14:paraId="4BB2CFDE" w14:textId="35B05BA9" w:rsidR="00C454FE" w:rsidRPr="003420CC" w:rsidRDefault="00C454FE" w:rsidP="00C454FE">
      <w:pPr>
        <w:rPr>
          <w:rFonts w:ascii="Times New Roman" w:hAnsi="Times New Roman" w:cs="Times New Roman"/>
          <w:b/>
          <w:bCs/>
          <w:lang w:val="en-US"/>
        </w:rPr>
      </w:pPr>
      <w:r w:rsidRPr="003420CC">
        <w:rPr>
          <w:rFonts w:ascii="Times New Roman" w:hAnsi="Times New Roman" w:cs="Times New Roman"/>
          <w:b/>
          <w:bCs/>
          <w:lang w:val="en-US"/>
        </w:rPr>
        <w:lastRenderedPageBreak/>
        <w:t xml:space="preserve">Identifying and Characterizing Mothers at High-Risk of Disrespect and Mistreatment during Childbirth </w:t>
      </w:r>
    </w:p>
    <w:p w14:paraId="5AD63C99" w14:textId="77777777" w:rsidR="00C454FE" w:rsidRPr="003420CC" w:rsidRDefault="00C454FE" w:rsidP="006F01A0">
      <w:pPr>
        <w:rPr>
          <w:rFonts w:ascii="Times New Roman" w:eastAsia="Times New Roman" w:hAnsi="Times New Roman" w:cs="Times New Roman"/>
          <w:lang w:val="en-US"/>
        </w:rPr>
      </w:pPr>
    </w:p>
    <w:p w14:paraId="05B7F89D" w14:textId="7AF0EB8A" w:rsidR="00C454FE" w:rsidRPr="003420CC" w:rsidRDefault="006F01A0" w:rsidP="00C454FE">
      <w:pPr>
        <w:rPr>
          <w:rFonts w:ascii="Times New Roman" w:hAnsi="Times New Roman" w:cs="Times New Roman"/>
          <w:i/>
          <w:iCs/>
          <w:lang w:val="en-US"/>
        </w:rPr>
      </w:pPr>
      <w:r w:rsidRPr="003420CC">
        <w:rPr>
          <w:rFonts w:ascii="Times New Roman" w:eastAsia="Times New Roman" w:hAnsi="Times New Roman" w:cs="Times New Roman"/>
          <w:lang w:val="en-US"/>
        </w:rPr>
        <w:t>Table S</w:t>
      </w:r>
      <w:r w:rsidR="003420CC" w:rsidRPr="003420CC">
        <w:rPr>
          <w:rFonts w:ascii="Times New Roman" w:eastAsia="Times New Roman" w:hAnsi="Times New Roman" w:cs="Times New Roman"/>
          <w:lang w:val="en-US"/>
        </w:rPr>
        <w:t>2</w:t>
      </w:r>
      <w:r w:rsidRPr="003420CC">
        <w:rPr>
          <w:rFonts w:ascii="Times New Roman" w:eastAsia="Times New Roman" w:hAnsi="Times New Roman" w:cs="Times New Roman"/>
          <w:lang w:val="en-US"/>
        </w:rPr>
        <w:t xml:space="preserve">. </w:t>
      </w:r>
      <w:r w:rsidR="00C454FE" w:rsidRPr="003420CC">
        <w:rPr>
          <w:rFonts w:ascii="Times New Roman" w:hAnsi="Times New Roman" w:cs="Times New Roman"/>
          <w:i/>
          <w:iCs/>
          <w:lang w:val="en-US"/>
        </w:rPr>
        <w:t xml:space="preserve">Independent T-Test of Risk Factors Between Low- and High-risk Mothers for </w:t>
      </w:r>
      <w:r w:rsidR="00B45BAF" w:rsidRPr="003420CC">
        <w:rPr>
          <w:rFonts w:ascii="Times New Roman" w:hAnsi="Times New Roman" w:cs="Times New Roman"/>
          <w:i/>
          <w:iCs/>
          <w:lang w:val="en-US"/>
        </w:rPr>
        <w:t>Disrespect and Mistreatment during Childbirth</w:t>
      </w:r>
    </w:p>
    <w:tbl>
      <w:tblPr>
        <w:tblW w:w="80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1548"/>
        <w:gridCol w:w="850"/>
        <w:gridCol w:w="685"/>
        <w:gridCol w:w="1855"/>
        <w:gridCol w:w="863"/>
      </w:tblGrid>
      <w:tr w:rsidR="000A22C1" w:rsidRPr="003420CC" w14:paraId="3D92BABF" w14:textId="77777777" w:rsidTr="002B13AD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D015A" w14:textId="77777777" w:rsidR="000A22C1" w:rsidRPr="003420CC" w:rsidRDefault="000A22C1" w:rsidP="000A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23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40B7B" w14:textId="4E8E62BF" w:rsidR="000A22C1" w:rsidRPr="003420CC" w:rsidRDefault="000A22C1" w:rsidP="000A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ow-risk group (</w:t>
            </w: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N </w:t>
            </w: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=67)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9C06D" w14:textId="0795DD36" w:rsidR="000A22C1" w:rsidRPr="003420CC" w:rsidRDefault="000A22C1" w:rsidP="000A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igh-risk group (</w:t>
            </w: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N </w:t>
            </w: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=553)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CB404" w14:textId="77777777" w:rsidR="000A22C1" w:rsidRPr="003420CC" w:rsidRDefault="000A22C1" w:rsidP="000A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A22C1" w:rsidRPr="003420CC" w14:paraId="7C028B08" w14:textId="77777777" w:rsidTr="000A22C1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2FB31" w14:textId="77777777" w:rsidR="000A22C1" w:rsidRPr="003420CC" w:rsidRDefault="000A22C1" w:rsidP="000A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3EEB3" w14:textId="081D3D04" w:rsidR="000A22C1" w:rsidRPr="003420CC" w:rsidRDefault="000A22C1" w:rsidP="000A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DB5DD" w14:textId="64BA7806" w:rsidR="000A22C1" w:rsidRPr="003420CC" w:rsidRDefault="000A22C1" w:rsidP="000A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D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B5D6C" w14:textId="430458C1" w:rsidR="000A22C1" w:rsidRPr="003420CC" w:rsidRDefault="000A22C1" w:rsidP="000A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7BAACF" w14:textId="77777777" w:rsidR="000A22C1" w:rsidRPr="003420CC" w:rsidRDefault="000A22C1" w:rsidP="000A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D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DC71B2" w14:textId="3B203535" w:rsidR="000A22C1" w:rsidRPr="003420CC" w:rsidRDefault="000A22C1" w:rsidP="000A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</w:t>
            </w:r>
          </w:p>
        </w:tc>
      </w:tr>
      <w:tr w:rsidR="000A22C1" w:rsidRPr="003420CC" w14:paraId="70EB40B2" w14:textId="77777777" w:rsidTr="000A22C1">
        <w:trPr>
          <w:trHeight w:val="315"/>
        </w:trPr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9CBC27" w14:textId="7B80219A" w:rsidR="000A22C1" w:rsidRPr="003420CC" w:rsidRDefault="000A22C1" w:rsidP="000A2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hild Age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31BA8E87" w14:textId="609B7983" w:rsidR="000A22C1" w:rsidRPr="003420CC" w:rsidRDefault="000A22C1" w:rsidP="000A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4.4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45EB30C" w14:textId="47916FAE" w:rsidR="000A22C1" w:rsidRPr="003420CC" w:rsidRDefault="000A22C1" w:rsidP="000A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.01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7FEADC96" w14:textId="2A82BB78" w:rsidR="000A22C1" w:rsidRPr="003420CC" w:rsidRDefault="000A22C1" w:rsidP="000A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3.53</w:t>
            </w:r>
          </w:p>
        </w:tc>
        <w:tc>
          <w:tcPr>
            <w:tcW w:w="1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1D5E13" w14:textId="18C63404" w:rsidR="000A22C1" w:rsidRPr="003420CC" w:rsidRDefault="000A22C1" w:rsidP="000A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.01</w:t>
            </w:r>
          </w:p>
        </w:tc>
        <w:tc>
          <w:tcPr>
            <w:tcW w:w="863" w:type="dxa"/>
            <w:tcBorders>
              <w:left w:val="nil"/>
              <w:right w:val="nil"/>
            </w:tcBorders>
            <w:vAlign w:val="center"/>
          </w:tcPr>
          <w:p w14:paraId="3C5701C2" w14:textId="7D95A719" w:rsidR="000A22C1" w:rsidRPr="003420CC" w:rsidRDefault="000A22C1" w:rsidP="000A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15</w:t>
            </w:r>
          </w:p>
        </w:tc>
      </w:tr>
      <w:tr w:rsidR="000A22C1" w:rsidRPr="003420CC" w14:paraId="70E3915D" w14:textId="77777777" w:rsidTr="000A22C1">
        <w:trPr>
          <w:trHeight w:val="315"/>
        </w:trPr>
        <w:tc>
          <w:tcPr>
            <w:tcW w:w="2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1DE8F9" w14:textId="47CC4D46" w:rsidR="000A22C1" w:rsidRPr="003420CC" w:rsidRDefault="000A22C1" w:rsidP="000A2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aternal Age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5201A126" w14:textId="31763EED" w:rsidR="000A22C1" w:rsidRPr="003420CC" w:rsidRDefault="000A22C1" w:rsidP="000A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4.9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AE7DC70" w14:textId="2058E656" w:rsidR="000A22C1" w:rsidRPr="003420CC" w:rsidRDefault="000A22C1" w:rsidP="000A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.96</w:t>
            </w:r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7F591E" w14:textId="43D7DA8B" w:rsidR="000A22C1" w:rsidRPr="003420CC" w:rsidRDefault="000A22C1" w:rsidP="000A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5.46</w:t>
            </w:r>
          </w:p>
        </w:tc>
        <w:tc>
          <w:tcPr>
            <w:tcW w:w="1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ACABD" w14:textId="06CBD963" w:rsidR="000A22C1" w:rsidRPr="003420CC" w:rsidRDefault="000A22C1" w:rsidP="000A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.56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A46C82" w14:textId="793F364B" w:rsidR="000A22C1" w:rsidRPr="003420CC" w:rsidRDefault="000A22C1" w:rsidP="000A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43</w:t>
            </w:r>
          </w:p>
        </w:tc>
      </w:tr>
    </w:tbl>
    <w:p w14:paraId="66942823" w14:textId="77777777" w:rsidR="00C454FE" w:rsidRPr="003420CC" w:rsidRDefault="00C454FE" w:rsidP="006F01A0">
      <w:pPr>
        <w:rPr>
          <w:rFonts w:ascii="Times New Roman" w:eastAsia="Times New Roman" w:hAnsi="Times New Roman" w:cs="Times New Roman"/>
          <w:i/>
          <w:iCs/>
          <w:lang w:val="en-GB"/>
        </w:rPr>
      </w:pPr>
    </w:p>
    <w:p w14:paraId="60BA7E99" w14:textId="77777777" w:rsidR="00615B03" w:rsidRPr="003420CC" w:rsidRDefault="00615B03">
      <w:pPr>
        <w:rPr>
          <w:rFonts w:ascii="Times New Roman" w:hAnsi="Times New Roman" w:cs="Times New Roman"/>
        </w:rPr>
      </w:pPr>
      <w:r w:rsidRPr="003420CC">
        <w:rPr>
          <w:rFonts w:ascii="Times New Roman" w:hAnsi="Times New Roman" w:cs="Times New Roman"/>
        </w:rPr>
        <w:br w:type="page"/>
      </w:r>
    </w:p>
    <w:tbl>
      <w:tblPr>
        <w:tblpPr w:leftFromText="141" w:rightFromText="141" w:vertAnchor="page" w:horzAnchor="margin" w:tblpXSpec="center" w:tblpY="1"/>
        <w:tblW w:w="495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9"/>
        <w:gridCol w:w="1136"/>
        <w:gridCol w:w="1137"/>
        <w:gridCol w:w="1133"/>
        <w:gridCol w:w="1269"/>
        <w:gridCol w:w="891"/>
        <w:gridCol w:w="384"/>
        <w:gridCol w:w="768"/>
      </w:tblGrid>
      <w:tr w:rsidR="00C454FE" w:rsidRPr="003420CC" w14:paraId="49DF5B06" w14:textId="77777777" w:rsidTr="00D87A7D">
        <w:trPr>
          <w:trHeight w:val="1692"/>
        </w:trPr>
        <w:tc>
          <w:tcPr>
            <w:tcW w:w="4998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3298B" w14:textId="2DA986D2" w:rsidR="00C454FE" w:rsidRPr="003420CC" w:rsidRDefault="00C454FE" w:rsidP="000247FC">
            <w:pPr>
              <w:spacing w:after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lastRenderedPageBreak/>
              <w:t>Table S</w:t>
            </w:r>
            <w:r w:rsidR="003420CC" w:rsidRPr="003420CC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3</w:t>
            </w:r>
            <w:r w:rsidR="000247FC" w:rsidRPr="003420CC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. </w:t>
            </w:r>
            <w:r w:rsidRPr="003420C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hi-squared Tests of Risk Factors Between Low- and High-risk Mothers </w:t>
            </w:r>
            <w:r w:rsidR="00B45BAF" w:rsidRPr="003420CC">
              <w:rPr>
                <w:rFonts w:ascii="Times New Roman" w:hAnsi="Times New Roman" w:cs="Times New Roman"/>
                <w:i/>
                <w:iCs/>
                <w:lang w:val="en-US"/>
              </w:rPr>
              <w:t>for Disrespect and Mistreatment during Childbirth</w:t>
            </w:r>
          </w:p>
          <w:p w14:paraId="218D6EC6" w14:textId="77777777" w:rsidR="00C454FE" w:rsidRPr="003420CC" w:rsidRDefault="00C454FE" w:rsidP="00426536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</w:tc>
      </w:tr>
      <w:tr w:rsidR="00835AC5" w:rsidRPr="003420CC" w14:paraId="278C32A2" w14:textId="77777777" w:rsidTr="00D87A7D">
        <w:trPr>
          <w:trHeight w:val="454"/>
        </w:trPr>
        <w:tc>
          <w:tcPr>
            <w:tcW w:w="1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DEC2" w14:textId="77777777" w:rsidR="00C454FE" w:rsidRPr="003420CC" w:rsidRDefault="00C454FE" w:rsidP="00426536">
            <w:pPr>
              <w:spacing w:after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bookmarkStart w:id="0" w:name="_Hlk182922585"/>
          </w:p>
        </w:tc>
        <w:tc>
          <w:tcPr>
            <w:tcW w:w="11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56954" w14:textId="77777777" w:rsidR="00C454FE" w:rsidRPr="003420CC" w:rsidRDefault="00C454FE" w:rsidP="00426536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</w:p>
          <w:p w14:paraId="5D24F947" w14:textId="28C46EEB" w:rsidR="00C454FE" w:rsidRPr="003420CC" w:rsidRDefault="00D87A7D" w:rsidP="00615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ow-risk group (</w:t>
            </w: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N </w:t>
            </w: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=67)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C006B" w14:textId="142EB582" w:rsidR="00C454FE" w:rsidRPr="003420CC" w:rsidRDefault="00D87A7D" w:rsidP="00426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igh-risk group (</w:t>
            </w: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N</w:t>
            </w: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=553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EABB" w14:textId="77777777" w:rsidR="00C454FE" w:rsidRPr="003420CC" w:rsidRDefault="00C454FE" w:rsidP="00426536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C41B" w14:textId="77777777" w:rsidR="00C454FE" w:rsidRPr="003420CC" w:rsidRDefault="00C454FE" w:rsidP="00426536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EDD1" w14:textId="77777777" w:rsidR="00C454FE" w:rsidRPr="003420CC" w:rsidRDefault="00C454FE" w:rsidP="00426536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160224E7" w14:textId="77777777" w:rsidTr="00D87A7D">
        <w:trPr>
          <w:trHeight w:val="461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442C" w14:textId="77777777" w:rsidR="005A63BE" w:rsidRPr="003420CC" w:rsidRDefault="005A63BE" w:rsidP="005A63BE">
            <w:pPr>
              <w:spacing w:after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2539" w14:textId="024CD914" w:rsidR="005A63BE" w:rsidRPr="003420CC" w:rsidRDefault="005A63BE" w:rsidP="005A63B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n </w:t>
            </w:r>
            <w:proofErr w:type="spellStart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Observed</w:t>
            </w:r>
            <w:proofErr w:type="spellEnd"/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E25B" w14:textId="791A6882" w:rsidR="005A63BE" w:rsidRPr="003420CC" w:rsidRDefault="005A63BE" w:rsidP="005A63B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n </w:t>
            </w:r>
            <w:proofErr w:type="spellStart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Expected</w:t>
            </w:r>
            <w:proofErr w:type="spellEnd"/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B76A" w14:textId="790193A5" w:rsidR="005A63BE" w:rsidRPr="003420CC" w:rsidRDefault="005A63BE" w:rsidP="005A63B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n </w:t>
            </w:r>
            <w:proofErr w:type="spellStart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Observed</w:t>
            </w:r>
            <w:proofErr w:type="spellEnd"/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2E28" w14:textId="77777777" w:rsidR="00D87A7D" w:rsidRPr="003420CC" w:rsidRDefault="005A63BE" w:rsidP="005A63B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n </w:t>
            </w:r>
          </w:p>
          <w:p w14:paraId="0D444F2D" w14:textId="5EF5F8EB" w:rsidR="005A63BE" w:rsidRPr="003420CC" w:rsidRDefault="005A63BE" w:rsidP="005A63B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Expected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39F5" w14:textId="77777777" w:rsidR="005A63BE" w:rsidRPr="003420CC" w:rsidRDefault="005A63BE" w:rsidP="005A63B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χ</w:t>
            </w: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it-IT"/>
                <w14:ligatures w14:val="none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1FDB" w14:textId="77777777" w:rsidR="005A63BE" w:rsidRPr="003420CC" w:rsidRDefault="005A63BE" w:rsidP="005A63BE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E2B6" w14:textId="77777777" w:rsidR="005A63BE" w:rsidRPr="003420CC" w:rsidRDefault="005A63BE" w:rsidP="005A63BE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</w:t>
            </w:r>
          </w:p>
        </w:tc>
      </w:tr>
      <w:tr w:rsidR="00835AC5" w:rsidRPr="003420CC" w14:paraId="675973ED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8204" w14:textId="77777777" w:rsidR="00C454FE" w:rsidRPr="003420CC" w:rsidRDefault="00C454FE" w:rsidP="00426536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EB3F6" w14:textId="77777777" w:rsidR="00C454FE" w:rsidRPr="003420CC" w:rsidRDefault="00C454FE" w:rsidP="00426536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ABC69" w14:textId="77777777" w:rsidR="00C454FE" w:rsidRPr="003420CC" w:rsidRDefault="00C454FE" w:rsidP="00426536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ACC07" w14:textId="77777777" w:rsidR="00C454FE" w:rsidRPr="003420CC" w:rsidRDefault="00C454FE" w:rsidP="00426536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2181E" w14:textId="77777777" w:rsidR="00C454FE" w:rsidRPr="003420CC" w:rsidRDefault="00C454FE" w:rsidP="00426536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3D5C4" w14:textId="77777777" w:rsidR="00C454FE" w:rsidRPr="003420CC" w:rsidRDefault="00C454FE" w:rsidP="00426536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CBA1D" w14:textId="77777777" w:rsidR="00C454FE" w:rsidRPr="003420CC" w:rsidRDefault="00C454FE" w:rsidP="00426536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CBDC8" w14:textId="77777777" w:rsidR="00C454FE" w:rsidRPr="003420CC" w:rsidRDefault="00C454FE" w:rsidP="00426536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5AB7D626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738AC" w14:textId="5F8190F4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aternal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educatio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61792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303E5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94973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391C6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C4055" w14:textId="13F7C52E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.0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CC9D4" w14:textId="2354291D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7B8C3" w14:textId="6EBA083C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46</w:t>
            </w:r>
          </w:p>
        </w:tc>
      </w:tr>
      <w:tr w:rsidR="00835AC5" w:rsidRPr="003420CC" w14:paraId="21FC6160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F4A51" w14:textId="69D54471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Elementary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/High school (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2EF73" w14:textId="14BC7D31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218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8E970" w14:textId="398AFEE5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210.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065A7" w14:textId="03AAF8EA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1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863BA" w14:textId="11F96FAF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25.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6A8EA" w14:textId="6036F008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B0ABF" w14:textId="332CFEC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83740" w14:textId="7787E36F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774EDC1F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07285" w14:textId="2D3F2FFC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University/</w:t>
            </w:r>
            <w:proofErr w:type="spellStart"/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ostgraduate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degree (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63F91" w14:textId="11FA087B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33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1830F" w14:textId="422B3218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342.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D80B5" w14:textId="0415EB92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4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F8AAE" w14:textId="5A165B80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41.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7F07B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16C29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F33B0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17792B98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0107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5AD6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8FCB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4699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2BFC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D1234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01C74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038A1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3EF575E8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150D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5B5B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7E69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5F82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BE24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C4299" w14:textId="04E90B36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.7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3A10D" w14:textId="7B5FD5B4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655C7" w14:textId="370A73E6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096</w:t>
            </w:r>
          </w:p>
        </w:tc>
      </w:tr>
      <w:tr w:rsidR="00835AC5" w:rsidRPr="003420CC" w14:paraId="12507D11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0C22" w14:textId="42E45F41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&lt; 2150€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E4A85" w14:textId="193D773D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DA5CF" w14:textId="22101FFF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8.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ED9B5" w14:textId="76332609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2B09F" w14:textId="025F3710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3.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A29E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85F4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B389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32AC5FE9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B70A" w14:textId="4D2BC5F1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&gt;2150€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CC782" w14:textId="21F5F305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3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EAE01" w14:textId="623AD0AD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31.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625CC" w14:textId="5FA4212D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4B6E2" w14:textId="7DDC4386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0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E9A6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59AE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098F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23CE0135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73DF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F1A1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6922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074E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1FE4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3E86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8C93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9A7A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41EE761D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06CA" w14:textId="1930B619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Hospital </w:t>
            </w:r>
            <w:r w:rsidR="000B3FF5"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</w:t>
            </w: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rea in </w:t>
            </w:r>
            <w:proofErr w:type="spellStart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taly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3BDF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E351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it-IT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820D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it-IT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0EA7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it-IT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D0605" w14:textId="73027623" w:rsidR="00903CCC" w:rsidRPr="003420CC" w:rsidRDefault="009C6973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.1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CB020" w14:textId="407B0AEF" w:rsidR="00903CCC" w:rsidRPr="003420CC" w:rsidRDefault="009C6973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DB251" w14:textId="34DBDF33" w:rsidR="00903CCC" w:rsidRPr="003420CC" w:rsidRDefault="009C6973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029</w:t>
            </w:r>
          </w:p>
        </w:tc>
      </w:tr>
      <w:tr w:rsidR="00835AC5" w:rsidRPr="003420CC" w14:paraId="71BB2929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0236" w14:textId="7E843BC1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out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FBCFD" w14:textId="7EEF4878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18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21AFD" w14:textId="3FACA3A8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189.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23705" w14:textId="2DF617FA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3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5B63A" w14:textId="3B295CC6" w:rsidR="00903CCC" w:rsidRPr="003420CC" w:rsidRDefault="00A35CD0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22.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C88C4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79BCD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0BDB8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42C51174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0AB3" w14:textId="614FA8D5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entr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231CB" w14:textId="68167760" w:rsidR="00903CCC" w:rsidRPr="003420CC" w:rsidRDefault="00A35CD0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D1E80" w14:textId="0187C63C" w:rsidR="00903CCC" w:rsidRPr="003420CC" w:rsidRDefault="00A35CD0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8.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7E199" w14:textId="50CC9DA0" w:rsidR="00903CCC" w:rsidRPr="003420CC" w:rsidRDefault="00A35CD0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6A743" w14:textId="0E75EFB9" w:rsidR="00903CCC" w:rsidRPr="003420CC" w:rsidRDefault="00A35CD0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.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98C5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98D4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E000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253446C8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D08CC" w14:textId="5AF83C5C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Nort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7615D" w14:textId="3AEDAA24" w:rsidR="00903CCC" w:rsidRPr="003420CC" w:rsidRDefault="00A35CD0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3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EEBCC" w14:textId="7C40CB88" w:rsidR="00903CCC" w:rsidRPr="003420CC" w:rsidRDefault="00A35CD0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295.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8E818" w14:textId="33DD43DC" w:rsidR="00903CCC" w:rsidRPr="003420CC" w:rsidRDefault="009C6973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2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CCBA4" w14:textId="75DCFFD0" w:rsidR="00903CCC" w:rsidRPr="003420CC" w:rsidRDefault="009C6973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35.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D3436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8C918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77083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7C058A30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647D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BE9E" w14:textId="77777777" w:rsidR="00903CCC" w:rsidRPr="003420CC" w:rsidRDefault="00903CCC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7783" w14:textId="77777777" w:rsidR="00903CCC" w:rsidRPr="003420CC" w:rsidRDefault="00903CCC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9456" w14:textId="77777777" w:rsidR="00903CCC" w:rsidRPr="003420CC" w:rsidRDefault="00903CCC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8679" w14:textId="77777777" w:rsidR="00903CCC" w:rsidRPr="003420CC" w:rsidRDefault="00903CCC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CAFE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2FA5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775A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7EF96DC6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5ED0E" w14:textId="7DA1D378" w:rsidR="00D473C7" w:rsidRPr="003420CC" w:rsidRDefault="00D473C7" w:rsidP="00903CCC">
            <w:pPr>
              <w:spacing w:after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 xml:space="preserve">Birth </w:t>
            </w:r>
            <w:r w:rsidR="000B3FF5"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</w:t>
            </w: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rde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3DB26" w14:textId="77777777" w:rsidR="00D473C7" w:rsidRPr="003420CC" w:rsidRDefault="00D473C7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B08F6" w14:textId="77777777" w:rsidR="00D473C7" w:rsidRPr="003420CC" w:rsidRDefault="00D473C7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39C22" w14:textId="77777777" w:rsidR="00D473C7" w:rsidRPr="003420CC" w:rsidRDefault="00D473C7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9AB3B" w14:textId="77777777" w:rsidR="00D473C7" w:rsidRPr="003420CC" w:rsidRDefault="00D473C7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AB8F8" w14:textId="77777777" w:rsidR="00D473C7" w:rsidRPr="003420CC" w:rsidRDefault="00D473C7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6E753" w14:textId="77777777" w:rsidR="00D473C7" w:rsidRPr="003420CC" w:rsidRDefault="00D473C7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51DE9" w14:textId="77777777" w:rsidR="00D473C7" w:rsidRPr="003420CC" w:rsidRDefault="00D473C7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36BA9CCB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366DD" w14:textId="1DFFC23A" w:rsidR="00D8528E" w:rsidRPr="003420CC" w:rsidRDefault="00D8528E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</w:pPr>
            <w:proofErr w:type="spellStart"/>
            <w:r w:rsidRPr="003420CC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Firstborn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="000436E2" w:rsidRPr="003420CC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child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DEFF3" w14:textId="5D1F0D84" w:rsidR="00D8528E" w:rsidRPr="003420CC" w:rsidRDefault="000436E2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43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AF194" w14:textId="17B7A92E" w:rsidR="00D8528E" w:rsidRPr="003420CC" w:rsidRDefault="00BE4E9E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441.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28C5D" w14:textId="2B0AE5F6" w:rsidR="00D8528E" w:rsidRPr="003420CC" w:rsidRDefault="00BE4E9E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6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F9E34" w14:textId="3B46040C" w:rsidR="00D8528E" w:rsidRPr="003420CC" w:rsidRDefault="00BE4E9E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53.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5299A" w14:textId="21032D4B" w:rsidR="00D8528E" w:rsidRPr="003420CC" w:rsidRDefault="00BE4E9E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4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9C453" w14:textId="11ED5138" w:rsidR="00D8528E" w:rsidRPr="003420CC" w:rsidRDefault="00BE4E9E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D73A7" w14:textId="7714FD8D" w:rsidR="00D8528E" w:rsidRPr="003420CC" w:rsidRDefault="00BE4E9E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36</w:t>
            </w:r>
          </w:p>
        </w:tc>
      </w:tr>
      <w:tr w:rsidR="00835AC5" w:rsidRPr="003420CC" w14:paraId="191E9596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10EB6" w14:textId="651BCBE1" w:rsidR="00D473C7" w:rsidRPr="003420CC" w:rsidRDefault="00D473C7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</w:pPr>
            <w:proofErr w:type="spellStart"/>
            <w:r w:rsidRPr="003420CC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Laterborn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420CC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child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E41A5" w14:textId="4A48A0DD" w:rsidR="00D473C7" w:rsidRPr="003420CC" w:rsidRDefault="00BC49E5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11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93580" w14:textId="31C5D22C" w:rsidR="00D473C7" w:rsidRPr="003420CC" w:rsidRDefault="00BC49E5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111.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6522F" w14:textId="0D1C9DA1" w:rsidR="00D473C7" w:rsidRPr="003420CC" w:rsidRDefault="00BC49E5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B9104" w14:textId="21088142" w:rsidR="00D473C7" w:rsidRPr="003420CC" w:rsidRDefault="00BC49E5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13.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72C48" w14:textId="77777777" w:rsidR="00D473C7" w:rsidRPr="003420CC" w:rsidRDefault="00D473C7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A9A39" w14:textId="77777777" w:rsidR="00D473C7" w:rsidRPr="003420CC" w:rsidRDefault="00D473C7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B7543" w14:textId="77777777" w:rsidR="00D473C7" w:rsidRPr="003420CC" w:rsidRDefault="00D473C7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17210026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EF6BB" w14:textId="77777777" w:rsidR="00D473C7" w:rsidRPr="003420CC" w:rsidRDefault="00D473C7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C41F7" w14:textId="77777777" w:rsidR="00D473C7" w:rsidRPr="003420CC" w:rsidRDefault="00D473C7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B9F5B" w14:textId="77777777" w:rsidR="00D473C7" w:rsidRPr="003420CC" w:rsidRDefault="00D473C7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D6537" w14:textId="77777777" w:rsidR="00D473C7" w:rsidRPr="003420CC" w:rsidRDefault="00D473C7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0ABE6" w14:textId="77777777" w:rsidR="00D473C7" w:rsidRPr="003420CC" w:rsidRDefault="00D473C7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F63E3" w14:textId="77777777" w:rsidR="00D473C7" w:rsidRPr="003420CC" w:rsidRDefault="00D473C7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7B0F8" w14:textId="77777777" w:rsidR="00D473C7" w:rsidRPr="003420CC" w:rsidRDefault="00D473C7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CC1BB" w14:textId="77777777" w:rsidR="00D473C7" w:rsidRPr="003420CC" w:rsidRDefault="00D473C7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26063E43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DA79B" w14:textId="0ADDAB28" w:rsidR="00BE4E9E" w:rsidRPr="003420CC" w:rsidRDefault="00D473C7" w:rsidP="00903CCC">
            <w:pPr>
              <w:spacing w:after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 xml:space="preserve">Birth </w:t>
            </w:r>
            <w:proofErr w:type="spellStart"/>
            <w:r w:rsidR="000B3FF5"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t</w:t>
            </w: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pe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3D794" w14:textId="77777777" w:rsidR="00BE4E9E" w:rsidRPr="003420CC" w:rsidRDefault="00BE4E9E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1FC65" w14:textId="77777777" w:rsidR="00BE4E9E" w:rsidRPr="003420CC" w:rsidRDefault="00BE4E9E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C67F0" w14:textId="77777777" w:rsidR="00BE4E9E" w:rsidRPr="003420CC" w:rsidRDefault="00BE4E9E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C3355" w14:textId="77777777" w:rsidR="00BE4E9E" w:rsidRPr="003420CC" w:rsidRDefault="00BE4E9E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A3937" w14:textId="77777777" w:rsidR="00BE4E9E" w:rsidRPr="003420CC" w:rsidRDefault="00BE4E9E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1DE33" w14:textId="77777777" w:rsidR="00BE4E9E" w:rsidRPr="003420CC" w:rsidRDefault="00BE4E9E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64808" w14:textId="77777777" w:rsidR="00BE4E9E" w:rsidRPr="003420CC" w:rsidRDefault="00BE4E9E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60A37067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A083E" w14:textId="680F63C8" w:rsidR="00BE4E9E" w:rsidRPr="003420CC" w:rsidRDefault="00BE4E9E" w:rsidP="00BE4E9E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</w:pPr>
            <w:proofErr w:type="spellStart"/>
            <w:r w:rsidRPr="003420CC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Preterm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420CC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birth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 xml:space="preserve">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B0A32" w14:textId="1ECB08B0" w:rsidR="00BE4E9E" w:rsidRPr="003420CC" w:rsidRDefault="00ED5FE0" w:rsidP="00BE4E9E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2C135" w14:textId="0632942B" w:rsidR="00BE4E9E" w:rsidRPr="003420CC" w:rsidRDefault="00ED5FE0" w:rsidP="00BE4E9E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8.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AEC11" w14:textId="5D6AFA7B" w:rsidR="00BE4E9E" w:rsidRPr="003420CC" w:rsidRDefault="00ED5FE0" w:rsidP="00BE4E9E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F170A" w14:textId="78230034" w:rsidR="00BE4E9E" w:rsidRPr="003420CC" w:rsidRDefault="00ED5FE0" w:rsidP="00BE4E9E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.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3A813" w14:textId="0D8F2AF4" w:rsidR="00BE4E9E" w:rsidRPr="003420CC" w:rsidRDefault="00ED5FE0" w:rsidP="00BE4E9E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9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39D09" w14:textId="486F8A9D" w:rsidR="00BE4E9E" w:rsidRPr="003420CC" w:rsidRDefault="00ED5FE0" w:rsidP="00BE4E9E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C1FFA" w14:textId="52CC3933" w:rsidR="00BE4E9E" w:rsidRPr="003420CC" w:rsidRDefault="00ED5FE0" w:rsidP="00BE4E9E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321</w:t>
            </w:r>
          </w:p>
        </w:tc>
      </w:tr>
      <w:tr w:rsidR="00835AC5" w:rsidRPr="003420CC" w14:paraId="7699F675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90959" w14:textId="29523915" w:rsidR="00BE4E9E" w:rsidRPr="003420CC" w:rsidRDefault="00BC49E5" w:rsidP="00BC49E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Full-</w:t>
            </w:r>
            <w:proofErr w:type="spellStart"/>
            <w:r w:rsidRPr="003420CC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term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420CC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birth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89B88" w14:textId="400A5D4F" w:rsidR="00D8528E" w:rsidRPr="003420CC" w:rsidRDefault="00B01A78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0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3A871" w14:textId="59E105AC" w:rsidR="00D8528E" w:rsidRPr="003420CC" w:rsidRDefault="00B01A78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04.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1D071" w14:textId="76C95DE3" w:rsidR="00D8528E" w:rsidRPr="003420CC" w:rsidRDefault="00B01A78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64D47" w14:textId="1679EBE6" w:rsidR="00D8528E" w:rsidRPr="003420CC" w:rsidRDefault="00B01A78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1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F688B" w14:textId="77777777" w:rsidR="00D8528E" w:rsidRPr="003420CC" w:rsidRDefault="00D8528E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A8ED5" w14:textId="77777777" w:rsidR="00D8528E" w:rsidRPr="003420CC" w:rsidRDefault="00D8528E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688C7" w14:textId="77777777" w:rsidR="00D8528E" w:rsidRPr="003420CC" w:rsidRDefault="00D8528E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1643CEF6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D0366" w14:textId="77777777" w:rsidR="00D8528E" w:rsidRPr="003420CC" w:rsidRDefault="00D8528E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83060" w14:textId="77777777" w:rsidR="00D8528E" w:rsidRPr="003420CC" w:rsidRDefault="00D8528E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4C84A" w14:textId="77777777" w:rsidR="00D8528E" w:rsidRPr="003420CC" w:rsidRDefault="00D8528E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48A90" w14:textId="77777777" w:rsidR="00D8528E" w:rsidRPr="003420CC" w:rsidRDefault="00D8528E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47B52" w14:textId="77777777" w:rsidR="00D8528E" w:rsidRPr="003420CC" w:rsidRDefault="00D8528E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BDDCA" w14:textId="77777777" w:rsidR="00D8528E" w:rsidRPr="003420CC" w:rsidRDefault="00D8528E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888E5" w14:textId="77777777" w:rsidR="00D8528E" w:rsidRPr="003420CC" w:rsidRDefault="00D8528E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86BFE" w14:textId="77777777" w:rsidR="00D8528E" w:rsidRPr="003420CC" w:rsidRDefault="00D8528E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5875FED1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2F39" w14:textId="21A6A498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Duration of </w:t>
            </w:r>
            <w:proofErr w:type="spellStart"/>
            <w:r w:rsidR="000B3FF5"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</w:t>
            </w: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bor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2808A" w14:textId="77777777" w:rsidR="00903CCC" w:rsidRPr="003420CC" w:rsidRDefault="00903CCC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9F817" w14:textId="77777777" w:rsidR="00903CCC" w:rsidRPr="003420CC" w:rsidRDefault="00903CCC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F488C" w14:textId="77777777" w:rsidR="00903CCC" w:rsidRPr="003420CC" w:rsidRDefault="00903CCC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EF390" w14:textId="77777777" w:rsidR="00903CCC" w:rsidRPr="003420CC" w:rsidRDefault="00903CCC" w:rsidP="000436E2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2807B" w14:textId="7C83ABB6" w:rsidR="00903CCC" w:rsidRPr="003420CC" w:rsidRDefault="00A72979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6.2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7A5C1" w14:textId="5445CC48" w:rsidR="00903CCC" w:rsidRPr="003420CC" w:rsidRDefault="00A72979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ECA5C" w14:textId="2FC93D7B" w:rsidR="00903CCC" w:rsidRPr="003420CC" w:rsidRDefault="006A7D30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.001</w:t>
            </w:r>
          </w:p>
        </w:tc>
      </w:tr>
      <w:tr w:rsidR="00835AC5" w:rsidRPr="003420CC" w14:paraId="7E2EBD3E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7822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&lt; 12 hour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692E2" w14:textId="6C5D597A" w:rsidR="00903CCC" w:rsidRPr="003420CC" w:rsidRDefault="00F6404E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34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DBC79" w14:textId="416B7726" w:rsidR="00903CCC" w:rsidRPr="003420CC" w:rsidRDefault="00F6404E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33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435AA" w14:textId="26083180" w:rsidR="00903CCC" w:rsidRPr="003420CC" w:rsidRDefault="00A72979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2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B8E14" w14:textId="2982FA1D" w:rsidR="00903CCC" w:rsidRPr="003420CC" w:rsidRDefault="00A72979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4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66E81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3184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A6918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2F0DB7DA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F992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&gt; 12 hour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92E3A" w14:textId="40A16BD3" w:rsidR="00903CCC" w:rsidRPr="003420CC" w:rsidRDefault="00A72979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15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F5F41" w14:textId="0034DC16" w:rsidR="00903CCC" w:rsidRPr="003420CC" w:rsidRDefault="00A72979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16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627F0" w14:textId="4B8C96E0" w:rsidR="00903CCC" w:rsidRPr="003420CC" w:rsidRDefault="00A72979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3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70E88" w14:textId="631AD9F6" w:rsidR="00903CCC" w:rsidRPr="003420CC" w:rsidRDefault="00A72979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2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56A6B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0842F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BB579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214C56CD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F851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D1843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89E34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9FEE3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44E09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2ADF9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9094B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641F0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34279AB8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BC4F" w14:textId="6F4EEA02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ype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of </w:t>
            </w:r>
            <w:r w:rsidR="000B3FF5"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</w:t>
            </w: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elivery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6E144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CBAE1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A2705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7F07D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1C70C" w14:textId="1CAA52B2" w:rsidR="00903CCC" w:rsidRPr="003420CC" w:rsidRDefault="00B14D91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6.3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DF6D1" w14:textId="4D333228" w:rsidR="00903CCC" w:rsidRPr="003420CC" w:rsidRDefault="00B14D91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2997F" w14:textId="31FD5569" w:rsidR="00903CCC" w:rsidRPr="003420CC" w:rsidRDefault="00B14D91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.001</w:t>
            </w:r>
          </w:p>
        </w:tc>
      </w:tr>
      <w:tr w:rsidR="00835AC5" w:rsidRPr="003420CC" w14:paraId="5CFB5BD3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48CD" w14:textId="02B2FCFF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Natural </w:t>
            </w:r>
            <w:r w:rsidR="00FB5F53"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delivery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0D703" w14:textId="0D659E25" w:rsidR="00903CCC" w:rsidRPr="003420CC" w:rsidRDefault="00C15F8D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38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54F5B" w14:textId="12BC467A" w:rsidR="00903CCC" w:rsidRPr="003420CC" w:rsidRDefault="00C15F8D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361.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2118D" w14:textId="0F69F013" w:rsidR="00903CCC" w:rsidRPr="003420CC" w:rsidRDefault="00FA2727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2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309B" w14:textId="185E4DD7" w:rsidR="00903CCC" w:rsidRPr="003420CC" w:rsidRDefault="00FA2727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43.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D70BE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AF8F9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E3B08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FB5F53" w:rsidRPr="003420CC" w14:paraId="11C7E3C8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4161" w14:textId="3840FB78" w:rsidR="00FB5F53" w:rsidRPr="003420CC" w:rsidRDefault="00FB5F53" w:rsidP="00FB5F5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Instrumental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="000B3FF5"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d</w:t>
            </w: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elivery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BFB22" w14:textId="77777777" w:rsidR="00FB5F53" w:rsidRPr="003420CC" w:rsidRDefault="00FB5F53" w:rsidP="00FB5F5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E27DC" w14:textId="77777777" w:rsidR="00FB5F53" w:rsidRPr="003420CC" w:rsidRDefault="00FB5F53" w:rsidP="00FB5F5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2.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BFAF7" w14:textId="77777777" w:rsidR="00FB5F53" w:rsidRPr="003420CC" w:rsidRDefault="00FB5F53" w:rsidP="00FB5F5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999E" w14:textId="77777777" w:rsidR="00FB5F53" w:rsidRPr="003420CC" w:rsidRDefault="00FB5F53" w:rsidP="00FB5F5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D0B9A" w14:textId="77777777" w:rsidR="00FB5F53" w:rsidRPr="003420CC" w:rsidRDefault="00FB5F53" w:rsidP="00FB5F5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2FE8A" w14:textId="77777777" w:rsidR="00FB5F53" w:rsidRPr="003420CC" w:rsidRDefault="00FB5F53" w:rsidP="00FB5F53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BEE0A" w14:textId="77777777" w:rsidR="00FB5F53" w:rsidRPr="003420CC" w:rsidRDefault="00FB5F53" w:rsidP="00FB5F53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5DD97070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647E6" w14:textId="77777777" w:rsidR="0064193E" w:rsidRPr="003420CC" w:rsidRDefault="0064193E" w:rsidP="0064193E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esarean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ection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(</w:t>
            </w:r>
            <w:proofErr w:type="spellStart"/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cheduled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13BB7" w14:textId="65A0EEEB" w:rsidR="0064193E" w:rsidRPr="003420CC" w:rsidRDefault="0064193E" w:rsidP="0064193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CAA4F" w14:textId="3FF28121" w:rsidR="0064193E" w:rsidRPr="003420CC" w:rsidRDefault="0064193E" w:rsidP="0064193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9.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E4F79" w14:textId="74DCF656" w:rsidR="0064193E" w:rsidRPr="003420CC" w:rsidRDefault="00FA2727" w:rsidP="0064193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BA653" w14:textId="218A3A70" w:rsidR="0064193E" w:rsidRPr="003420CC" w:rsidRDefault="00FA2727" w:rsidP="0064193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8C865" w14:textId="77777777" w:rsidR="0064193E" w:rsidRPr="003420CC" w:rsidRDefault="0064193E" w:rsidP="0064193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CA97A" w14:textId="77777777" w:rsidR="0064193E" w:rsidRPr="003420CC" w:rsidRDefault="0064193E" w:rsidP="0064193E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E7E8C" w14:textId="77777777" w:rsidR="0064193E" w:rsidRPr="003420CC" w:rsidRDefault="0064193E" w:rsidP="0064193E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5074E86F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88AB7" w14:textId="7395C202" w:rsidR="0064193E" w:rsidRPr="003420CC" w:rsidRDefault="0064193E" w:rsidP="0064193E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esarean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ection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(</w:t>
            </w:r>
            <w:proofErr w:type="spellStart"/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emergency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E6732" w14:textId="190B4E0C" w:rsidR="0064193E" w:rsidRPr="003420CC" w:rsidRDefault="00FA2727" w:rsidP="0064193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8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9C566" w14:textId="296793CE" w:rsidR="0064193E" w:rsidRPr="003420CC" w:rsidRDefault="00FA2727" w:rsidP="0064193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99.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6CAE5" w14:textId="01F73FFB" w:rsidR="0064193E" w:rsidRPr="003420CC" w:rsidRDefault="00FA2727" w:rsidP="0064193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2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2A22A" w14:textId="55D77F56" w:rsidR="0064193E" w:rsidRPr="003420CC" w:rsidRDefault="00FA2727" w:rsidP="0064193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12.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3D91C" w14:textId="77777777" w:rsidR="0064193E" w:rsidRPr="003420CC" w:rsidRDefault="0064193E" w:rsidP="0064193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CD552" w14:textId="77777777" w:rsidR="0064193E" w:rsidRPr="003420CC" w:rsidRDefault="0064193E" w:rsidP="0064193E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095F0" w14:textId="77777777" w:rsidR="0064193E" w:rsidRPr="003420CC" w:rsidRDefault="0064193E" w:rsidP="0064193E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7D8094CF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D8C5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9CD5D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853C8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3082E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DB589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A271A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B0496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BB6CC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4F4FE014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CE32" w14:textId="15BA8F97" w:rsidR="00903CCC" w:rsidRPr="003420CC" w:rsidRDefault="00DD43BF" w:rsidP="00903CCC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Episiotomy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83DE3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B129F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6197A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C549B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69EBD" w14:textId="32545C66" w:rsidR="00903CCC" w:rsidRPr="003420CC" w:rsidRDefault="00BB358F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2.8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B02D" w14:textId="69697B43" w:rsidR="00903CCC" w:rsidRPr="003420CC" w:rsidRDefault="00BB358F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756F5" w14:textId="2502F199" w:rsidR="00903CCC" w:rsidRPr="003420CC" w:rsidRDefault="00BB358F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.001</w:t>
            </w:r>
          </w:p>
        </w:tc>
      </w:tr>
      <w:tr w:rsidR="00835AC5" w:rsidRPr="003420CC" w14:paraId="6333BC6E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3402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No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C1B47" w14:textId="43445CAD" w:rsidR="00903CCC" w:rsidRPr="003420CC" w:rsidRDefault="00EB4632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46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F3183" w14:textId="5EDE2EA1" w:rsidR="00903CCC" w:rsidRPr="003420CC" w:rsidRDefault="00EB4632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451.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B2356" w14:textId="60204B2B" w:rsidR="00903CCC" w:rsidRPr="003420CC" w:rsidRDefault="00BB358F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4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795A6" w14:textId="1C44F90D" w:rsidR="00903CCC" w:rsidRPr="003420CC" w:rsidRDefault="00BB358F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54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4E170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9613F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4ACBD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42A2F76F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A5D8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7402A" w14:textId="027734A6" w:rsidR="00903CCC" w:rsidRPr="003420CC" w:rsidRDefault="00BB358F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8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545ED" w14:textId="7643838A" w:rsidR="00903CCC" w:rsidRPr="003420CC" w:rsidRDefault="00BB358F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90.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778E" w14:textId="62C0C9FF" w:rsidR="00903CCC" w:rsidRPr="003420CC" w:rsidRDefault="00BB358F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2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F4FFC" w14:textId="1A9A62BA" w:rsidR="00903CCC" w:rsidRPr="003420CC" w:rsidRDefault="00BB358F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10.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C68BE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AED9C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A3013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3DEB6D7F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2F73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80540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E441D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7E600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F6332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D3CCC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22A75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3CE3B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6D982E50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8698" w14:textId="31323C87" w:rsidR="00903CCC" w:rsidRPr="003420CC" w:rsidRDefault="00DD43BF" w:rsidP="00903CCC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nesthesia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C2672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BCA37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981EA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B0FF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7E8F3" w14:textId="086DC794" w:rsidR="00903CCC" w:rsidRPr="003420CC" w:rsidRDefault="00C62C9D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.9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0829A" w14:textId="768E3CCC" w:rsidR="00903CCC" w:rsidRPr="003420CC" w:rsidRDefault="00C62C9D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F1CFE" w14:textId="3C13B5C1" w:rsidR="00903CCC" w:rsidRPr="003420CC" w:rsidRDefault="00C62C9D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005</w:t>
            </w:r>
          </w:p>
        </w:tc>
      </w:tr>
      <w:tr w:rsidR="00835AC5" w:rsidRPr="003420CC" w14:paraId="58863FBE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9E70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No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BED67" w14:textId="71444407" w:rsidR="00903CCC" w:rsidRPr="003420CC" w:rsidRDefault="00D01663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26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F6389" w14:textId="32C75288" w:rsidR="00903CCC" w:rsidRPr="003420CC" w:rsidRDefault="00D01663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254.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A4475" w14:textId="2D450004" w:rsidR="00903CCC" w:rsidRPr="003420CC" w:rsidRDefault="00D01663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2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0ED22" w14:textId="369E2DF2" w:rsidR="00903CCC" w:rsidRPr="003420CC" w:rsidRDefault="00D01663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30.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606C6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E901A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B1BCD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6B4D83C1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45AC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5B5AB" w14:textId="7FDFB75F" w:rsidR="00903CCC" w:rsidRPr="003420CC" w:rsidRDefault="00D01663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28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74753" w14:textId="1132B3E4" w:rsidR="00903CCC" w:rsidRPr="003420CC" w:rsidRDefault="00C62C9D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297.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80BB4" w14:textId="6F58ACDB" w:rsidR="00903CCC" w:rsidRPr="003420CC" w:rsidRDefault="00C62C9D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4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5B5FB" w14:textId="263F9FC4" w:rsidR="00903CCC" w:rsidRPr="003420CC" w:rsidRDefault="00C62C9D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36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343DC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F3B6B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7524F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7ECE0574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61E6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C85DA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7D91C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0C3A5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E3475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F4A16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A292D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A6E80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0F54BB3F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34FE" w14:textId="584129CC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ications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uring</w:t>
            </w:r>
            <w:proofErr w:type="spellEnd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="000B3FF5"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</w:t>
            </w:r>
            <w:r w:rsidR="0038409D"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ildbirth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1C5DE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0CE6F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C4AAD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973DC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EB4C9" w14:textId="1667C06D" w:rsidR="00903CCC" w:rsidRPr="003420CC" w:rsidRDefault="00070314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.7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A5226" w14:textId="254DDE0E" w:rsidR="00903CCC" w:rsidRPr="003420CC" w:rsidRDefault="00070314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E2816" w14:textId="33CC3D66" w:rsidR="00903CCC" w:rsidRPr="003420CC" w:rsidRDefault="00070314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.001</w:t>
            </w:r>
          </w:p>
        </w:tc>
      </w:tr>
      <w:tr w:rsidR="00835AC5" w:rsidRPr="003420CC" w14:paraId="7D4AC293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1F0D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No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41448" w14:textId="112B4244" w:rsidR="00903CCC" w:rsidRPr="003420CC" w:rsidRDefault="00755CE9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49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AF0D6" w14:textId="769A3408" w:rsidR="00903CCC" w:rsidRPr="003420CC" w:rsidRDefault="00755CE9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488.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6240B" w14:textId="047D89DA" w:rsidR="00903CCC" w:rsidRPr="003420CC" w:rsidRDefault="00755CE9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5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1C630" w14:textId="22081539" w:rsidR="00903CCC" w:rsidRPr="003420CC" w:rsidRDefault="00755CE9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60.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CF396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9744B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F40EE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3159BA14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729F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502EB" w14:textId="78A168A6" w:rsidR="00903CCC" w:rsidRPr="003420CC" w:rsidRDefault="00755CE9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4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DE450" w14:textId="71EED78C" w:rsidR="00903CCC" w:rsidRPr="003420CC" w:rsidRDefault="00755CE9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54.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C9D1D" w14:textId="33E295E0" w:rsidR="00903CCC" w:rsidRPr="003420CC" w:rsidRDefault="00755CE9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1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44963" w14:textId="397AA58B" w:rsidR="00903CCC" w:rsidRPr="003420CC" w:rsidRDefault="00755CE9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6.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02B5D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C64CE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3FA65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6A0BDF4B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4C62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33182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EFCE8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8F7FE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EAF74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DC95C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2AE8F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F5927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515DA07A" w14:textId="77777777" w:rsidTr="00D87A7D">
        <w:trPr>
          <w:trHeight w:val="295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0B2F3" w14:textId="6618AAA5" w:rsidR="00903CCC" w:rsidRPr="003420CC" w:rsidRDefault="003143AB" w:rsidP="00903CCC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Newborn</w:t>
            </w:r>
            <w:r w:rsidR="00903CCC"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's</w:t>
            </w:r>
            <w:proofErr w:type="spellEnd"/>
            <w:r w:rsidR="00903CCC"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="000B3FF5"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</w:t>
            </w:r>
            <w:r w:rsidR="00903CCC"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ealth </w:t>
            </w:r>
            <w:proofErr w:type="spellStart"/>
            <w:r w:rsidR="000B3FF5"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</w:t>
            </w:r>
            <w:r w:rsidR="00903CCC"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omplications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DDFE2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29F24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01134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0CBA9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1EF15" w14:textId="18AAC4BE" w:rsidR="00903CCC" w:rsidRPr="003420CC" w:rsidRDefault="006B6C5A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.5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DC68E" w14:textId="6A4A61B2" w:rsidR="00903CCC" w:rsidRPr="003420CC" w:rsidRDefault="006B6C5A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70BD4" w14:textId="0DEE0D1B" w:rsidR="00903CCC" w:rsidRPr="003420CC" w:rsidRDefault="006B6C5A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02</w:t>
            </w:r>
          </w:p>
        </w:tc>
      </w:tr>
      <w:tr w:rsidR="00835AC5" w:rsidRPr="003420CC" w14:paraId="1DAAA828" w14:textId="77777777" w:rsidTr="00D87A7D">
        <w:trPr>
          <w:trHeight w:val="228"/>
        </w:trPr>
        <w:tc>
          <w:tcPr>
            <w:tcW w:w="1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47B5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No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E5A6FE" w14:textId="0EE58B0B" w:rsidR="00903CCC" w:rsidRPr="003420CC" w:rsidRDefault="00BB44BA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409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445FF9" w14:textId="2AB832EE" w:rsidR="00903CCC" w:rsidRPr="003420CC" w:rsidRDefault="00BB44BA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399.8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22BD7B" w14:textId="04A5D3FA" w:rsidR="00903CCC" w:rsidRPr="003420CC" w:rsidRDefault="00BB44BA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37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CBF259" w14:textId="5B312A0C" w:rsidR="00903CCC" w:rsidRPr="003420CC" w:rsidRDefault="00BB44BA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46.2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1D11ED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45A9E2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31572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835AC5" w:rsidRPr="003420CC" w14:paraId="7EC87858" w14:textId="77777777" w:rsidTr="00D87A7D">
        <w:trPr>
          <w:trHeight w:val="203"/>
        </w:trPr>
        <w:tc>
          <w:tcPr>
            <w:tcW w:w="1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1D608" w14:textId="77777777" w:rsidR="00903CCC" w:rsidRPr="003420CC" w:rsidRDefault="00903CCC" w:rsidP="00903CC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7CC007" w14:textId="755882B0" w:rsidR="00903CCC" w:rsidRPr="003420CC" w:rsidRDefault="00BB44BA" w:rsidP="00BB44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10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DFC58E" w14:textId="50D478A5" w:rsidR="00903CCC" w:rsidRPr="003420CC" w:rsidRDefault="00BB44BA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110.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AA9978" w14:textId="679D313F" w:rsidR="00903CCC" w:rsidRPr="003420CC" w:rsidRDefault="00BB44BA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CE9C55" w14:textId="0AE7F1C4" w:rsidR="00903CCC" w:rsidRPr="003420CC" w:rsidRDefault="00BB44BA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3420CC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12.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05FF1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7D6C13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818B3" w14:textId="77777777" w:rsidR="00903CCC" w:rsidRPr="003420CC" w:rsidRDefault="00903CCC" w:rsidP="00903CCC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</w:tbl>
    <w:bookmarkEnd w:id="0"/>
    <w:p w14:paraId="411CB992" w14:textId="3AE3A0DD" w:rsidR="00C454FE" w:rsidRPr="003420CC" w:rsidRDefault="00BF3333" w:rsidP="00C454FE">
      <w:pPr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</w:pPr>
      <w:r w:rsidRPr="003420CC">
        <w:rPr>
          <w:rFonts w:ascii="Times New Roman" w:hAnsi="Times New Roman" w:cs="Times New Roman"/>
          <w:i/>
          <w:iCs/>
          <w:lang w:val="en-US"/>
        </w:rPr>
        <w:t>Note</w:t>
      </w:r>
      <w:r w:rsidRPr="003420CC">
        <w:rPr>
          <w:rFonts w:ascii="Times New Roman" w:hAnsi="Times New Roman" w:cs="Times New Roman"/>
          <w:lang w:val="en-US"/>
        </w:rPr>
        <w:t xml:space="preserve">. </w:t>
      </w:r>
      <w:r w:rsidR="00800766" w:rsidRPr="003420CC">
        <w:rPr>
          <w:rFonts w:ascii="Times New Roman" w:hAnsi="Times New Roman" w:cs="Times New Roman"/>
          <w:lang w:val="en-US"/>
        </w:rPr>
        <w:t xml:space="preserve">Comparisons </w:t>
      </w:r>
      <w:r w:rsidR="002F5CAF" w:rsidRPr="003420CC">
        <w:rPr>
          <w:rFonts w:ascii="Times New Roman" w:hAnsi="Times New Roman" w:cs="Times New Roman"/>
          <w:lang w:val="en-US"/>
        </w:rPr>
        <w:t>with</w:t>
      </w:r>
      <w:r w:rsidR="00800766" w:rsidRPr="003420CC">
        <w:rPr>
          <w:rFonts w:ascii="Times New Roman" w:hAnsi="Times New Roman" w:cs="Times New Roman"/>
          <w:lang w:val="en-US"/>
        </w:rPr>
        <w:t xml:space="preserve"> s</w:t>
      </w:r>
      <w:r w:rsidR="00112A45" w:rsidRPr="003420CC"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  <w:t xml:space="preserve">tandardized residuals </w:t>
      </w:r>
      <w:r w:rsidR="00800766" w:rsidRPr="003420CC"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  <w:t xml:space="preserve">were </w:t>
      </w:r>
      <w:r w:rsidR="00112A45" w:rsidRPr="003420CC"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  <w:t xml:space="preserve">greater than [2] are presented in bold. </w:t>
      </w:r>
    </w:p>
    <w:p w14:paraId="0607E145" w14:textId="77777777" w:rsidR="00C454FE" w:rsidRPr="003420CC" w:rsidRDefault="00C454FE" w:rsidP="00C454FE">
      <w:pPr>
        <w:rPr>
          <w:rFonts w:ascii="Times New Roman" w:hAnsi="Times New Roman" w:cs="Times New Roman"/>
          <w:lang w:val="en-US"/>
        </w:rPr>
      </w:pPr>
    </w:p>
    <w:p w14:paraId="7759D5A0" w14:textId="77777777" w:rsidR="00C454FE" w:rsidRPr="003420CC" w:rsidRDefault="00C454FE" w:rsidP="00C454FE">
      <w:pPr>
        <w:rPr>
          <w:rFonts w:ascii="Times New Roman" w:hAnsi="Times New Roman" w:cs="Times New Roman"/>
          <w:lang w:val="en-US"/>
        </w:rPr>
      </w:pPr>
    </w:p>
    <w:p w14:paraId="4C6558DB" w14:textId="77777777" w:rsidR="00C454FE" w:rsidRPr="003420CC" w:rsidRDefault="00C454FE" w:rsidP="00C454FE">
      <w:pPr>
        <w:rPr>
          <w:rFonts w:ascii="Times New Roman" w:hAnsi="Times New Roman" w:cs="Times New Roman"/>
          <w:lang w:val="en-US"/>
        </w:rPr>
      </w:pPr>
    </w:p>
    <w:p w14:paraId="670E9B9A" w14:textId="77777777" w:rsidR="00C454FE" w:rsidRPr="003420CC" w:rsidRDefault="00C454FE" w:rsidP="00C454FE">
      <w:pPr>
        <w:rPr>
          <w:rFonts w:ascii="Times New Roman" w:hAnsi="Times New Roman" w:cs="Times New Roman"/>
          <w:lang w:val="en-US"/>
        </w:rPr>
      </w:pPr>
    </w:p>
    <w:p w14:paraId="36745F2D" w14:textId="77777777" w:rsidR="00C454FE" w:rsidRPr="003420CC" w:rsidRDefault="00C454FE" w:rsidP="00C454FE">
      <w:pPr>
        <w:rPr>
          <w:rFonts w:ascii="Times New Roman" w:hAnsi="Times New Roman" w:cs="Times New Roman"/>
          <w:lang w:val="en-US"/>
        </w:rPr>
      </w:pPr>
    </w:p>
    <w:p w14:paraId="29742155" w14:textId="77777777" w:rsidR="00C454FE" w:rsidRPr="003420CC" w:rsidRDefault="00C454FE" w:rsidP="00C454FE">
      <w:pPr>
        <w:rPr>
          <w:rFonts w:ascii="Times New Roman" w:hAnsi="Times New Roman" w:cs="Times New Roman"/>
          <w:lang w:val="en-US"/>
        </w:rPr>
      </w:pPr>
    </w:p>
    <w:p w14:paraId="690148B6" w14:textId="77777777" w:rsidR="00C454FE" w:rsidRPr="003420CC" w:rsidRDefault="00C454FE" w:rsidP="006F01A0">
      <w:pPr>
        <w:rPr>
          <w:rFonts w:ascii="Times New Roman" w:eastAsia="Times New Roman" w:hAnsi="Times New Roman" w:cs="Times New Roman"/>
          <w:i/>
          <w:iCs/>
          <w:lang w:val="en-GB"/>
        </w:rPr>
      </w:pPr>
    </w:p>
    <w:p w14:paraId="09F1DA92" w14:textId="77777777" w:rsidR="006F01A0" w:rsidRPr="003420CC" w:rsidRDefault="006F01A0">
      <w:pPr>
        <w:rPr>
          <w:rFonts w:ascii="Times New Roman" w:hAnsi="Times New Roman" w:cs="Times New Roman"/>
          <w:lang w:val="en-US"/>
        </w:rPr>
      </w:pPr>
    </w:p>
    <w:sectPr w:rsidR="006F01A0" w:rsidRPr="003420C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087D80"/>
    <w:multiLevelType w:val="hybridMultilevel"/>
    <w:tmpl w:val="D0E09D6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1A0"/>
    <w:rsid w:val="000247FC"/>
    <w:rsid w:val="000436E2"/>
    <w:rsid w:val="00070314"/>
    <w:rsid w:val="000A22C1"/>
    <w:rsid w:val="000A53BF"/>
    <w:rsid w:val="000A70D9"/>
    <w:rsid w:val="000B3FF5"/>
    <w:rsid w:val="00112A45"/>
    <w:rsid w:val="00151C10"/>
    <w:rsid w:val="00176FB1"/>
    <w:rsid w:val="001C1B5F"/>
    <w:rsid w:val="001E37D0"/>
    <w:rsid w:val="001F364C"/>
    <w:rsid w:val="00200794"/>
    <w:rsid w:val="0022778A"/>
    <w:rsid w:val="0023321A"/>
    <w:rsid w:val="002A6B5E"/>
    <w:rsid w:val="002F0782"/>
    <w:rsid w:val="002F5CAF"/>
    <w:rsid w:val="003143AB"/>
    <w:rsid w:val="003420CC"/>
    <w:rsid w:val="0038409D"/>
    <w:rsid w:val="003A587C"/>
    <w:rsid w:val="003B0AFF"/>
    <w:rsid w:val="00465FAC"/>
    <w:rsid w:val="004F25F1"/>
    <w:rsid w:val="005A63BE"/>
    <w:rsid w:val="005B2E33"/>
    <w:rsid w:val="005C297D"/>
    <w:rsid w:val="00612F06"/>
    <w:rsid w:val="00615B03"/>
    <w:rsid w:val="006269BD"/>
    <w:rsid w:val="0064193E"/>
    <w:rsid w:val="006644B5"/>
    <w:rsid w:val="006A63D2"/>
    <w:rsid w:val="006A7D30"/>
    <w:rsid w:val="006B6C5A"/>
    <w:rsid w:val="006F01A0"/>
    <w:rsid w:val="0070677E"/>
    <w:rsid w:val="00755CE9"/>
    <w:rsid w:val="007801F3"/>
    <w:rsid w:val="00785A3F"/>
    <w:rsid w:val="007B392C"/>
    <w:rsid w:val="00800766"/>
    <w:rsid w:val="00835AC5"/>
    <w:rsid w:val="008945DA"/>
    <w:rsid w:val="00903CCC"/>
    <w:rsid w:val="00940635"/>
    <w:rsid w:val="009C6973"/>
    <w:rsid w:val="00A151E5"/>
    <w:rsid w:val="00A35CD0"/>
    <w:rsid w:val="00A45A7B"/>
    <w:rsid w:val="00A47F21"/>
    <w:rsid w:val="00A72979"/>
    <w:rsid w:val="00A75899"/>
    <w:rsid w:val="00B01A78"/>
    <w:rsid w:val="00B14D91"/>
    <w:rsid w:val="00B304CE"/>
    <w:rsid w:val="00B4370D"/>
    <w:rsid w:val="00B45BAF"/>
    <w:rsid w:val="00B7307F"/>
    <w:rsid w:val="00BB358F"/>
    <w:rsid w:val="00BB44BA"/>
    <w:rsid w:val="00BC49E5"/>
    <w:rsid w:val="00BD393F"/>
    <w:rsid w:val="00BE4E9E"/>
    <w:rsid w:val="00BF3333"/>
    <w:rsid w:val="00C10389"/>
    <w:rsid w:val="00C13219"/>
    <w:rsid w:val="00C15F8D"/>
    <w:rsid w:val="00C35422"/>
    <w:rsid w:val="00C36BC3"/>
    <w:rsid w:val="00C454FE"/>
    <w:rsid w:val="00C509F2"/>
    <w:rsid w:val="00C62C9D"/>
    <w:rsid w:val="00C655F6"/>
    <w:rsid w:val="00CB1550"/>
    <w:rsid w:val="00CE4790"/>
    <w:rsid w:val="00D01663"/>
    <w:rsid w:val="00D473C7"/>
    <w:rsid w:val="00D608B2"/>
    <w:rsid w:val="00D8528E"/>
    <w:rsid w:val="00D87A7D"/>
    <w:rsid w:val="00DA15C7"/>
    <w:rsid w:val="00DC6BA8"/>
    <w:rsid w:val="00DD43BF"/>
    <w:rsid w:val="00DE3114"/>
    <w:rsid w:val="00E812AB"/>
    <w:rsid w:val="00EB4632"/>
    <w:rsid w:val="00ED5FE0"/>
    <w:rsid w:val="00F57D29"/>
    <w:rsid w:val="00F6404E"/>
    <w:rsid w:val="00FA2727"/>
    <w:rsid w:val="00FB5F53"/>
    <w:rsid w:val="00FE2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0E15A7"/>
  <w15:chartTrackingRefBased/>
  <w15:docId w15:val="{D2282792-13C7-4014-9167-032A39E44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F01A0"/>
    <w:pPr>
      <w:spacing w:line="278" w:lineRule="auto"/>
    </w:pPr>
    <w:rPr>
      <w:kern w:val="2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454FE"/>
    <w:pPr>
      <w:spacing w:line="240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1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4</Pages>
  <Words>647</Words>
  <Characters>3400</Characters>
  <Application>Microsoft Office Word</Application>
  <DocSecurity>0</DocSecurity>
  <Lines>566</Lines>
  <Paragraphs>337</Paragraphs>
  <ScaleCrop>false</ScaleCrop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Suttora</dc:creator>
  <cp:keywords/>
  <dc:description/>
  <cp:lastModifiedBy>Chiara Suttora</cp:lastModifiedBy>
  <cp:revision>95</cp:revision>
  <dcterms:created xsi:type="dcterms:W3CDTF">2025-01-07T12:13:00Z</dcterms:created>
  <dcterms:modified xsi:type="dcterms:W3CDTF">2025-01-17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4e85f6-f637-4692-9160-227b261c2360</vt:lpwstr>
  </property>
</Properties>
</file>